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C41" w:rsidRPr="00B74472" w:rsidRDefault="00384C41" w:rsidP="00384C41">
      <w:pPr>
        <w:pStyle w:val="Heading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67B5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267B54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arefaction-based species accumulation curves for rar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vascular </w:t>
      </w:r>
      <w:r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>plant species i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ach of the</w:t>
      </w:r>
      <w:r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9 </w:t>
      </w:r>
      <w:proofErr w:type="spellStart"/>
      <w:r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>ecosites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ampled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.</w:t>
      </w:r>
    </w:p>
    <w:p w:rsidR="00384C41" w:rsidRDefault="00384C41" w:rsidP="00384C41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111600" cy="2250000"/>
            <wp:effectExtent l="0" t="0" r="317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16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22000"/>
            <wp:effectExtent l="0" t="0" r="0" b="254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22000"/>
            <wp:effectExtent l="0" t="0" r="0" b="254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22000"/>
            <wp:effectExtent l="0" t="0" r="0" b="254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111600" cy="2250000"/>
            <wp:effectExtent l="0" t="0" r="317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16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22000"/>
            <wp:effectExtent l="0" t="0" r="0" b="254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22000"/>
            <wp:effectExtent l="0" t="0" r="0" b="254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22000"/>
            <wp:effectExtent l="0" t="0" r="0" b="254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C41" w:rsidRDefault="00384C41" w:rsidP="00384C41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111600" cy="2250000"/>
            <wp:effectExtent l="0" t="0" r="317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16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700000" cy="2336400"/>
            <wp:effectExtent l="0" t="0" r="5715" b="698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3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700000" cy="2336400"/>
            <wp:effectExtent l="0" t="0" r="5715" b="698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3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700000" cy="2336400"/>
            <wp:effectExtent l="0" t="0" r="5715" b="698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3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C41" w:rsidRDefault="00384C41" w:rsidP="00384C41">
      <w:pPr>
        <w:spacing w:after="0" w:line="240" w:lineRule="auto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</w:rPr>
        <w:t xml:space="preserve">        </w:t>
      </w:r>
      <w:r w:rsidRPr="00267B5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34400" cy="280800"/>
            <wp:effectExtent l="0" t="0" r="0" b="508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2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7B5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Pr="00267B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267B5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34400" cy="280800"/>
            <wp:effectExtent l="0" t="0" r="0" b="508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2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</w:t>
      </w:r>
      <w:r w:rsidRPr="00267B5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34400" cy="280800"/>
            <wp:effectExtent l="0" t="0" r="0" b="508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2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7B54">
        <w:rPr>
          <w:rFonts w:ascii="Times New Roman" w:hAnsi="Times New Roman" w:cs="Times New Roman"/>
          <w:noProof/>
          <w:lang w:val="en-CA"/>
        </w:rPr>
        <w:t xml:space="preserve">   </w:t>
      </w:r>
    </w:p>
    <w:p w:rsidR="00384C41" w:rsidRDefault="00384C41" w:rsidP="00384C41">
      <w:pPr>
        <w:spacing w:after="0" w:line="240" w:lineRule="auto"/>
        <w:rPr>
          <w:rFonts w:ascii="Times New Roman" w:hAnsi="Times New Roman" w:cs="Times New Roman"/>
          <w:noProof/>
          <w:lang w:val="en-CA"/>
        </w:rPr>
      </w:pPr>
    </w:p>
    <w:p w:rsidR="00C2330C" w:rsidRDefault="00384C41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84C41"/>
    <w:rsid w:val="00384C41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C41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C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4C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</Words>
  <Characters>135</Characters>
  <Application>Microsoft Macintosh Word</Application>
  <DocSecurity>0</DocSecurity>
  <Lines>1</Lines>
  <Paragraphs>1</Paragraphs>
  <ScaleCrop>false</ScaleCrop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3-31T16:14:00Z</dcterms:created>
  <dcterms:modified xsi:type="dcterms:W3CDTF">2014-03-31T16:14:00Z</dcterms:modified>
</cp:coreProperties>
</file>